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820" w:type="dxa"/>
        <w:tblInd w:w="93" w:type="dxa"/>
        <w:tblLook w:val="04A0" w:firstRow="1" w:lastRow="0" w:firstColumn="1" w:lastColumn="0" w:noHBand="0" w:noVBand="1"/>
      </w:tblPr>
      <w:tblGrid>
        <w:gridCol w:w="4900"/>
        <w:gridCol w:w="580"/>
        <w:gridCol w:w="700"/>
        <w:gridCol w:w="560"/>
        <w:gridCol w:w="680"/>
        <w:gridCol w:w="580"/>
        <w:gridCol w:w="700"/>
        <w:gridCol w:w="520"/>
        <w:gridCol w:w="600"/>
      </w:tblGrid>
      <w:tr w:rsidR="00957A28" w:rsidRPr="00957A28" w:rsidTr="00957A28">
        <w:trPr>
          <w:trHeight w:val="525"/>
        </w:trPr>
        <w:tc>
          <w:tcPr>
            <w:tcW w:w="49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ham</w:t>
            </w: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15)</w:t>
            </w:r>
          </w:p>
        </w:tc>
        <w:tc>
          <w:tcPr>
            <w:tcW w:w="124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ow-Dos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DCS</w:t>
            </w:r>
            <w:proofErr w:type="spellEnd"/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13)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igh-Dos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DCS</w:t>
            </w:r>
            <w:proofErr w:type="spellEnd"/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14)</w:t>
            </w:r>
          </w:p>
        </w:tc>
        <w:tc>
          <w:tcPr>
            <w:tcW w:w="1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     (N=42)</w:t>
            </w:r>
          </w:p>
        </w:tc>
      </w:tr>
      <w:tr w:rsidR="00957A28" w:rsidRPr="00957A28" w:rsidTr="00957A28">
        <w:trPr>
          <w:trHeight w:val="25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0" w:type="dxa"/>
            <w:tcBorders>
              <w:top w:val="nil"/>
              <w:left w:val="double" w:sz="6" w:space="0" w:color="auto"/>
              <w:bottom w:val="single" w:sz="4" w:space="0" w:color="auto"/>
              <w:right w:val="dashed" w:sz="4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80" w:type="dxa"/>
            <w:tcBorders>
              <w:top w:val="nil"/>
              <w:left w:val="double" w:sz="6" w:space="0" w:color="auto"/>
              <w:bottom w:val="single" w:sz="4" w:space="0" w:color="auto"/>
              <w:right w:val="dashed" w:sz="4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20" w:type="dxa"/>
            <w:tcBorders>
              <w:top w:val="nil"/>
              <w:left w:val="double" w:sz="6" w:space="0" w:color="auto"/>
              <w:bottom w:val="single" w:sz="4" w:space="0" w:color="auto"/>
              <w:right w:val="dashed" w:sz="4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957A28" w:rsidRPr="00957A28" w:rsidTr="00957A28">
        <w:trPr>
          <w:trHeight w:val="25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At Least One Serious Adverse Even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2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</w:t>
            </w:r>
          </w:p>
        </w:tc>
      </w:tr>
      <w:tr w:rsidR="00957A28" w:rsidRPr="00957A28" w:rsidTr="00957A28">
        <w:trPr>
          <w:trHeight w:val="25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957A28">
        <w:trPr>
          <w:trHeight w:val="300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Maximum Severity Experienc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957A28">
        <w:trPr>
          <w:trHeight w:val="300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Mil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957A28" w:rsidRPr="00957A28" w:rsidTr="00957A28">
        <w:trPr>
          <w:trHeight w:val="300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Moderat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957A28" w:rsidRPr="00957A28" w:rsidTr="00957A28">
        <w:trPr>
          <w:trHeight w:val="300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Sever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957A28" w:rsidRPr="00957A28" w:rsidTr="00957A28">
        <w:trPr>
          <w:trHeight w:val="25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Life Threatening/Disablin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957A28">
        <w:trPr>
          <w:trHeight w:val="25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Fatal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957A28" w:rsidRPr="00957A28" w:rsidTr="00957A28">
        <w:trPr>
          <w:trHeight w:val="25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Related to Strok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57A28" w:rsidRPr="00957A28" w:rsidTr="00957A28">
        <w:trPr>
          <w:trHeight w:val="270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Not Related to Strok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957A28">
        <w:trPr>
          <w:trHeight w:val="270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ind w:firstLineChars="300" w:firstLine="600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957A28">
        <w:trPr>
          <w:trHeight w:val="25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Maximum Relationship to Study Interventio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560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2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7</w:t>
            </w:r>
          </w:p>
        </w:tc>
      </w:tr>
      <w:tr w:rsidR="00957A28" w:rsidRPr="00957A28" w:rsidTr="00957A28">
        <w:trPr>
          <w:trHeight w:val="25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Unrelate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6</w:t>
            </w:r>
          </w:p>
        </w:tc>
      </w:tr>
      <w:tr w:rsidR="00957A28" w:rsidRPr="00957A28" w:rsidTr="00957A28">
        <w:trPr>
          <w:trHeight w:val="28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Unlikely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957A28">
        <w:trPr>
          <w:trHeight w:val="25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Possib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</w:tr>
      <w:tr w:rsidR="00957A28" w:rsidRPr="00957A28" w:rsidTr="00957A28">
        <w:trPr>
          <w:trHeight w:val="255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Probab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957A28">
        <w:trPr>
          <w:trHeight w:val="270"/>
        </w:trPr>
        <w:tc>
          <w:tcPr>
            <w:tcW w:w="49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Definit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</w:tbl>
    <w:p w:rsidR="003E1618" w:rsidRPr="00576881" w:rsidRDefault="003E1618" w:rsidP="00957A28">
      <w:pPr>
        <w:rPr>
          <w:rFonts w:ascii="Arial" w:hAnsi="Arial" w:cs="Arial"/>
          <w:b/>
          <w:sz w:val="24"/>
          <w:szCs w:val="24"/>
          <w:u w:val="single"/>
        </w:rPr>
      </w:pPr>
    </w:p>
    <w:p w:rsidR="00957A28" w:rsidRPr="00576881" w:rsidRDefault="00576881" w:rsidP="00957A28">
      <w:pPr>
        <w:rPr>
          <w:rFonts w:ascii="Arial" w:hAnsi="Arial" w:cs="Arial"/>
          <w:b/>
          <w:sz w:val="24"/>
          <w:szCs w:val="24"/>
          <w:u w:val="single"/>
        </w:rPr>
      </w:pPr>
      <w:proofErr w:type="gramStart"/>
      <w:r>
        <w:rPr>
          <w:rFonts w:ascii="Arial" w:hAnsi="Arial" w:cs="Arial"/>
          <w:b/>
          <w:sz w:val="24"/>
          <w:szCs w:val="24"/>
          <w:u w:val="single"/>
        </w:rPr>
        <w:t>Table1.</w:t>
      </w:r>
      <w:r w:rsidRPr="00576881">
        <w:rPr>
          <w:rFonts w:ascii="Arial" w:hAnsi="Arial" w:cs="Arial"/>
          <w:b/>
          <w:sz w:val="24"/>
          <w:szCs w:val="24"/>
          <w:u w:val="single"/>
        </w:rPr>
        <w:t>Serious Adverse Events Summary.</w:t>
      </w:r>
      <w:proofErr w:type="gramEnd"/>
    </w:p>
    <w:p w:rsidR="00957A28" w:rsidRDefault="00957A28" w:rsidP="00957A28"/>
    <w:p w:rsidR="00957A28" w:rsidRDefault="00957A28" w:rsidP="00957A28"/>
    <w:p w:rsidR="00957A28" w:rsidRDefault="00957A28" w:rsidP="00957A28"/>
    <w:p w:rsidR="00957A28" w:rsidRDefault="00957A28" w:rsidP="00957A28"/>
    <w:p w:rsidR="00957A28" w:rsidRDefault="00957A28" w:rsidP="00957A28"/>
    <w:p w:rsidR="00957A28" w:rsidRDefault="00957A28" w:rsidP="00957A28"/>
    <w:p w:rsidR="00957A28" w:rsidRDefault="00957A28" w:rsidP="00957A28"/>
    <w:p w:rsidR="00957A28" w:rsidRDefault="00957A28" w:rsidP="00957A28"/>
    <w:p w:rsidR="00957A28" w:rsidRDefault="00957A28" w:rsidP="00957A28"/>
    <w:p w:rsidR="00957A28" w:rsidRDefault="00957A28" w:rsidP="00957A28"/>
    <w:p w:rsidR="00957A28" w:rsidRDefault="00957A28" w:rsidP="00957A28"/>
    <w:p w:rsidR="00957A28" w:rsidRDefault="00957A28" w:rsidP="00957A28"/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4180"/>
        <w:gridCol w:w="658"/>
        <w:gridCol w:w="550"/>
        <w:gridCol w:w="618"/>
        <w:gridCol w:w="735"/>
        <w:gridCol w:w="658"/>
        <w:gridCol w:w="634"/>
        <w:gridCol w:w="756"/>
        <w:gridCol w:w="671"/>
      </w:tblGrid>
      <w:tr w:rsidR="00957A28" w:rsidRPr="00957A28" w:rsidTr="001C540E">
        <w:trPr>
          <w:trHeight w:val="540"/>
        </w:trPr>
        <w:tc>
          <w:tcPr>
            <w:tcW w:w="41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 </w:t>
            </w:r>
          </w:p>
        </w:tc>
        <w:tc>
          <w:tcPr>
            <w:tcW w:w="12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ham</w:t>
            </w: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15)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Low-Dos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DCS</w:t>
            </w:r>
            <w:proofErr w:type="spellEnd"/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1292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double" w:sz="6" w:space="0" w:color="000000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igh-Dos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DCS</w:t>
            </w:r>
            <w:proofErr w:type="spellEnd"/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(N=14)</w:t>
            </w:r>
          </w:p>
        </w:tc>
        <w:tc>
          <w:tcPr>
            <w:tcW w:w="14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erall  (N=42)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56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              %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0C0C0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At Least One Adverse Event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F156E3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F156E3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F156E3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F156E3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F156E3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6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Seizures During Simulatio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Neurological Deterioratio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Limb Deterioratio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Swallowing Deterioratio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Deat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7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Other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9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Cardiac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 Atrial Fibrillation w rapid ventricular rate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 Episodic tachycardia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Endocrin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Hyperglycemi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Gastrointestinal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Diarrhe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Infections and Infestation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Infectio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1C540E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C540E">
              <w:rPr>
                <w:rFonts w:ascii="Arial" w:eastAsia="Times New Roman" w:hAnsi="Arial" w:cs="Arial"/>
                <w:b/>
                <w:sz w:val="20"/>
                <w:szCs w:val="20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1C540E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Metabolism and Nutritio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Metabolism and nutrition disorder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Musculoskeletal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Fall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Psychiatric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Depressio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Respiratory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Pneumonia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Respiratory distres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double" w:sz="6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Severe sepsis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Urinary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:rsidR="00957A28" w:rsidRPr="00957A28" w:rsidTr="001C540E">
        <w:trPr>
          <w:trHeight w:val="263"/>
        </w:trPr>
        <w:tc>
          <w:tcPr>
            <w:tcW w:w="41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Urinary tract infectio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0</w:t>
            </w:r>
          </w:p>
        </w:tc>
      </w:tr>
      <w:tr w:rsidR="00957A28" w:rsidRPr="00957A28" w:rsidTr="001C540E">
        <w:trPr>
          <w:trHeight w:val="263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Vascula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</w:tr>
      <w:tr w:rsidR="00957A28" w:rsidRPr="00957A28" w:rsidTr="001C540E">
        <w:trPr>
          <w:trHeight w:val="263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Deep vein thrombosis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</w:tr>
      <w:tr w:rsidR="00957A28" w:rsidRPr="00957A28" w:rsidTr="001C540E">
        <w:trPr>
          <w:trHeight w:val="263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Pulmonary Embolism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4" w:type="dxa"/>
            <w:tcBorders>
              <w:top w:val="nil"/>
              <w:left w:val="single" w:sz="4" w:space="0" w:color="auto"/>
              <w:bottom w:val="nil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</w:tr>
      <w:tr w:rsidR="00957A28" w:rsidRPr="00957A28" w:rsidTr="001C540E">
        <w:trPr>
          <w:trHeight w:val="255"/>
        </w:trPr>
        <w:tc>
          <w:tcPr>
            <w:tcW w:w="4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 xml:space="preserve">       Thromboembolic event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957A28" w:rsidRPr="00957A28" w:rsidRDefault="00957A28" w:rsidP="00957A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57A28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0</w:t>
            </w:r>
          </w:p>
        </w:tc>
      </w:tr>
    </w:tbl>
    <w:p w:rsidR="00957A28" w:rsidRPr="00576881" w:rsidRDefault="00957A28" w:rsidP="00957A28">
      <w:pPr>
        <w:rPr>
          <w:rFonts w:ascii="Arial" w:hAnsi="Arial" w:cs="Arial"/>
          <w:b/>
          <w:sz w:val="24"/>
          <w:szCs w:val="24"/>
          <w:u w:val="single"/>
        </w:rPr>
      </w:pPr>
    </w:p>
    <w:p w:rsidR="00576881" w:rsidRPr="00576881" w:rsidRDefault="00576881" w:rsidP="00957A28">
      <w:pPr>
        <w:rPr>
          <w:rFonts w:ascii="Arial" w:hAnsi="Arial" w:cs="Arial"/>
          <w:b/>
          <w:sz w:val="24"/>
          <w:szCs w:val="24"/>
          <w:u w:val="single"/>
        </w:rPr>
      </w:pPr>
      <w:proofErr w:type="gramStart"/>
      <w:r w:rsidRPr="00576881">
        <w:rPr>
          <w:rFonts w:ascii="Arial" w:hAnsi="Arial" w:cs="Arial"/>
          <w:b/>
          <w:sz w:val="24"/>
          <w:szCs w:val="24"/>
          <w:u w:val="single"/>
        </w:rPr>
        <w:t>Table 2.</w:t>
      </w:r>
      <w:proofErr w:type="gramEnd"/>
      <w:r w:rsidRPr="00576881">
        <w:rPr>
          <w:rFonts w:ascii="Arial" w:hAnsi="Arial" w:cs="Arial"/>
          <w:b/>
          <w:sz w:val="24"/>
          <w:szCs w:val="24"/>
          <w:u w:val="single"/>
        </w:rPr>
        <w:t xml:space="preserve"> Summary of All Adverse Events </w:t>
      </w:r>
      <w:proofErr w:type="gramStart"/>
      <w:r w:rsidRPr="00576881">
        <w:rPr>
          <w:rFonts w:ascii="Arial" w:hAnsi="Arial" w:cs="Arial"/>
          <w:b/>
          <w:sz w:val="24"/>
          <w:szCs w:val="24"/>
          <w:u w:val="single"/>
        </w:rPr>
        <w:t>Through</w:t>
      </w:r>
      <w:proofErr w:type="gramEnd"/>
      <w:r w:rsidRPr="00576881">
        <w:rPr>
          <w:rFonts w:ascii="Arial" w:hAnsi="Arial" w:cs="Arial"/>
          <w:b/>
          <w:sz w:val="24"/>
          <w:szCs w:val="24"/>
          <w:u w:val="single"/>
        </w:rPr>
        <w:t xml:space="preserve"> Day </w:t>
      </w:r>
      <w:bookmarkStart w:id="0" w:name="_GoBack"/>
      <w:bookmarkEnd w:id="0"/>
      <w:r w:rsidRPr="00576881">
        <w:rPr>
          <w:rFonts w:ascii="Arial" w:hAnsi="Arial" w:cs="Arial"/>
          <w:b/>
          <w:sz w:val="24"/>
          <w:szCs w:val="24"/>
          <w:u w:val="single"/>
        </w:rPr>
        <w:t>5 or End of Stimulation</w:t>
      </w:r>
    </w:p>
    <w:sectPr w:rsidR="00576881" w:rsidRPr="00576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A28"/>
    <w:rsid w:val="001C540E"/>
    <w:rsid w:val="003E1618"/>
    <w:rsid w:val="00576881"/>
    <w:rsid w:val="00957A28"/>
    <w:rsid w:val="00F1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7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A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57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7A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A2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57A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,Sandeep</dc:creator>
  <cp:lastModifiedBy>Kumar,Sandeep</cp:lastModifiedBy>
  <cp:revision>2</cp:revision>
  <dcterms:created xsi:type="dcterms:W3CDTF">2020-02-26T18:58:00Z</dcterms:created>
  <dcterms:modified xsi:type="dcterms:W3CDTF">2020-02-26T18:58:00Z</dcterms:modified>
</cp:coreProperties>
</file>